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32E" w:rsidRPr="00A04C90" w:rsidRDefault="00725F65" w:rsidP="0031732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31732E" w:rsidRPr="00A04C90">
        <w:rPr>
          <w:rFonts w:ascii="Times New Roman" w:hAnsi="Times New Roman" w:cs="Times New Roman"/>
          <w:b/>
          <w:sz w:val="24"/>
          <w:szCs w:val="24"/>
        </w:rPr>
        <w:t>: Basic Prenatal Maternal and Newborn Care Package</w:t>
      </w:r>
      <w:r w:rsidR="0031732E">
        <w:rPr>
          <w:rFonts w:ascii="Times New Roman" w:hAnsi="Times New Roman" w:cs="Times New Roman"/>
          <w:b/>
          <w:sz w:val="24"/>
          <w:szCs w:val="24"/>
        </w:rPr>
        <w:t xml:space="preserve"> [web-only]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348"/>
      </w:tblGrid>
      <w:tr w:rsidR="0031732E" w:rsidRPr="00A04C90" w:rsidTr="00362366">
        <w:trPr>
          <w:trHeight w:val="286"/>
        </w:trPr>
        <w:tc>
          <w:tcPr>
            <w:tcW w:w="8348" w:type="dxa"/>
            <w:shd w:val="clear" w:color="auto" w:fill="D9D9D9"/>
          </w:tcPr>
          <w:p w:rsidR="0031732E" w:rsidRPr="00A04C90" w:rsidRDefault="0031732E" w:rsidP="003623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unselling/messages an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monstration</w:t>
            </w:r>
          </w:p>
        </w:tc>
      </w:tr>
      <w:tr w:rsidR="0031732E" w:rsidRPr="00A04C90" w:rsidTr="00362366">
        <w:trPr>
          <w:trHeight w:val="3340"/>
        </w:trPr>
        <w:tc>
          <w:tcPr>
            <w:tcW w:w="8348" w:type="dxa"/>
            <w:shd w:val="clear" w:color="auto" w:fill="auto"/>
          </w:tcPr>
          <w:p w:rsidR="0031732E" w:rsidRPr="00A04C90" w:rsidRDefault="0031732E" w:rsidP="00362366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>Antenatal care</w:t>
            </w:r>
          </w:p>
          <w:p w:rsidR="0031732E" w:rsidRPr="00A04C90" w:rsidRDefault="0031732E" w:rsidP="00362366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>Tetanus toxoid immunization</w:t>
            </w:r>
          </w:p>
          <w:p w:rsidR="0031732E" w:rsidRPr="00A04C90" w:rsidRDefault="0031732E" w:rsidP="00362366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>Recognition of maternal danger signs during pregnancy, delivery and postnatal</w:t>
            </w:r>
          </w:p>
          <w:p w:rsidR="0031732E" w:rsidRPr="00A04C90" w:rsidRDefault="0031732E" w:rsidP="00362366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-selection of birth attendant </w:t>
            </w:r>
          </w:p>
          <w:p w:rsidR="0031732E" w:rsidRPr="00A04C90" w:rsidRDefault="0031732E" w:rsidP="00362366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>Clean and hygienic delivery</w:t>
            </w:r>
          </w:p>
          <w:p w:rsidR="0031732E" w:rsidRPr="00A04C90" w:rsidRDefault="0031732E" w:rsidP="00362366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mediate </w:t>
            </w: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>and exclusive breastfeeding</w:t>
            </w:r>
          </w:p>
          <w:p w:rsidR="0031732E" w:rsidRPr="00A04C90" w:rsidRDefault="0031732E" w:rsidP="00362366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>Thermal care of the newborn</w:t>
            </w:r>
          </w:p>
          <w:p w:rsidR="0031732E" w:rsidRPr="00A04C90" w:rsidRDefault="0031732E" w:rsidP="00362366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cognition of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stnata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onatal </w:t>
            </w: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>danger signs</w:t>
            </w:r>
          </w:p>
          <w:p w:rsidR="0031732E" w:rsidRPr="00A04C90" w:rsidRDefault="0031732E" w:rsidP="00362366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e seeking for maternal and newborn danger signs </w:t>
            </w:r>
          </w:p>
          <w:p w:rsidR="0031732E" w:rsidRPr="00A04C90" w:rsidRDefault="0031732E" w:rsidP="00362366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>Demonstration on use of birthing kit</w:t>
            </w:r>
          </w:p>
        </w:tc>
      </w:tr>
      <w:tr w:rsidR="0031732E" w:rsidRPr="00A04C90" w:rsidTr="00362366">
        <w:trPr>
          <w:trHeight w:val="286"/>
        </w:trPr>
        <w:tc>
          <w:tcPr>
            <w:tcW w:w="8348" w:type="dxa"/>
            <w:shd w:val="clear" w:color="auto" w:fill="D9D9D9"/>
          </w:tcPr>
          <w:p w:rsidR="0031732E" w:rsidRPr="00A04C90" w:rsidRDefault="0031732E" w:rsidP="0036236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>upplement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supplies</w:t>
            </w:r>
          </w:p>
        </w:tc>
      </w:tr>
      <w:tr w:rsidR="0031732E" w:rsidRPr="00A04C90" w:rsidTr="00362366">
        <w:trPr>
          <w:trHeight w:val="1205"/>
        </w:trPr>
        <w:tc>
          <w:tcPr>
            <w:tcW w:w="8348" w:type="dxa"/>
            <w:shd w:val="clear" w:color="auto" w:fill="auto"/>
          </w:tcPr>
          <w:p w:rsidR="0031732E" w:rsidRPr="00A04C90" w:rsidRDefault="0031732E" w:rsidP="00362366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>Iron and folic acid supplements</w:t>
            </w:r>
          </w:p>
          <w:p w:rsidR="0031732E" w:rsidRPr="000A1CCB" w:rsidRDefault="0031732E" w:rsidP="00362366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4C90">
              <w:rPr>
                <w:rFonts w:ascii="Times New Roman" w:eastAsia="Calibri" w:hAnsi="Times New Roman" w:cs="Times New Roman"/>
                <w:sz w:val="24"/>
                <w:szCs w:val="24"/>
              </w:rPr>
              <w:t>Clean birthing kit</w:t>
            </w:r>
          </w:p>
        </w:tc>
      </w:tr>
    </w:tbl>
    <w:p w:rsidR="00C23894" w:rsidRDefault="00C23894" w:rsidP="0031732E"/>
    <w:sectPr w:rsidR="00C23894" w:rsidSect="00D13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CF4CBF"/>
    <w:multiLevelType w:val="hybridMultilevel"/>
    <w:tmpl w:val="E7401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D94995"/>
    <w:multiLevelType w:val="hybridMultilevel"/>
    <w:tmpl w:val="5122022C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compat/>
  <w:rsids>
    <w:rsidRoot w:val="0031732E"/>
    <w:rsid w:val="0031732E"/>
    <w:rsid w:val="00701622"/>
    <w:rsid w:val="00725F65"/>
    <w:rsid w:val="00C238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32E"/>
    <w:rPr>
      <w:rFonts w:ascii="Calibri" w:eastAsia="Times New Roma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32E"/>
    <w:rPr>
      <w:rFonts w:ascii="Calibri" w:eastAsia="Times New Roma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d Shah</dc:creator>
  <cp:lastModifiedBy>Ljabar</cp:lastModifiedBy>
  <cp:revision>2</cp:revision>
  <dcterms:created xsi:type="dcterms:W3CDTF">2014-01-15T01:28:00Z</dcterms:created>
  <dcterms:modified xsi:type="dcterms:W3CDTF">2014-09-15T19:52:00Z</dcterms:modified>
</cp:coreProperties>
</file>